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F3D2121" w:rsidR="00F102CC" w:rsidRPr="003D5AF6" w:rsidRDefault="00DB231F">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0817492" w:rsidR="00F102CC" w:rsidRPr="003D5AF6" w:rsidRDefault="00A672A6">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0FDB8B1" w:rsidR="00F102CC" w:rsidRPr="003D5AF6" w:rsidRDefault="0004508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0A34D45" w:rsidR="00F102CC" w:rsidRPr="003D5AF6" w:rsidRDefault="0004508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3D82A49" w:rsidR="00F102CC" w:rsidRPr="003D5AF6" w:rsidRDefault="0004508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D0BB295" w:rsidR="00F102CC" w:rsidRPr="003D5AF6" w:rsidRDefault="0004508F">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for reporter stocks; GAL4 lines listed in Supplemental Tab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4CEEB87" w:rsidR="00F102CC" w:rsidRPr="003D5AF6" w:rsidRDefault="0004508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12E5503" w:rsidR="00F102CC" w:rsidRPr="003D5AF6" w:rsidRDefault="0004508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9802C0E" w:rsidR="00F102CC" w:rsidRPr="003D5AF6" w:rsidRDefault="0004508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526F85E" w:rsidR="00F102CC" w:rsidRDefault="0004508F">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312FB79" w:rsidR="00F102CC" w:rsidRPr="003D5AF6" w:rsidRDefault="000450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206B5145" w:rsidR="00F102CC" w:rsidRPr="003D5AF6" w:rsidRDefault="0048141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352EEDA6" w:rsidR="00F102CC" w:rsidRPr="003D5AF6" w:rsidRDefault="00D94A7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43A09EE"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12454C48" w:rsidR="00F102CC" w:rsidRPr="003D5AF6" w:rsidRDefault="00D94A7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3AB3B4F3" w:rsidR="00F102CC" w:rsidRPr="003D5AF6" w:rsidRDefault="00D94A7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25613C53" w:rsidR="00F102CC" w:rsidRPr="003D5AF6" w:rsidRDefault="00D94A7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1E540D4D" w:rsidR="00F102CC" w:rsidRPr="003D5AF6" w:rsidRDefault="00D94A7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198F11F3" w:rsidR="00F102CC" w:rsidRPr="003D5AF6" w:rsidRDefault="00D94A7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0B05BFD" w:rsidR="00F102CC" w:rsidRPr="003D5AF6" w:rsidRDefault="00D94A7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8C5C20B" w:rsidR="00F102CC" w:rsidRPr="003D5AF6" w:rsidRDefault="00D94A7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5B1DE43" w:rsidR="00F102CC" w:rsidRPr="003D5AF6" w:rsidRDefault="00D94A7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3A88801" w:rsidR="00F102CC" w:rsidRPr="003D5AF6" w:rsidRDefault="00D94A7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3767C23" w:rsidR="00F102CC" w:rsidRPr="003D5AF6" w:rsidRDefault="00D94A7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73850229" w:rsidR="00F102CC" w:rsidRPr="003D5AF6" w:rsidRDefault="00D94A7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42F2CA2" w:rsidR="00F102CC" w:rsidRPr="003D5AF6" w:rsidRDefault="00D94A7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00C94C1" w:rsidR="00F102CC" w:rsidRPr="003D5AF6" w:rsidRDefault="00D94A7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299DB778" w:rsidR="00F102CC" w:rsidRPr="003D5AF6" w:rsidRDefault="00D94A7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22942E31" w:rsidR="00F102CC" w:rsidRPr="003D5AF6" w:rsidRDefault="00D94A7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9BCDF1A" w:rsidR="00F102CC" w:rsidRPr="003D5AF6" w:rsidRDefault="00D94A7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DC79EFE" w:rsidR="00F102CC" w:rsidRPr="003D5AF6" w:rsidRDefault="00D94A7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E2B591A" w:rsidR="00F102CC" w:rsidRPr="003D5AF6" w:rsidRDefault="00D94A7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F42DB">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C82212" w14:textId="77777777" w:rsidR="007F42DB" w:rsidRDefault="007F42DB">
      <w:r>
        <w:separator/>
      </w:r>
    </w:p>
  </w:endnote>
  <w:endnote w:type="continuationSeparator" w:id="0">
    <w:p w14:paraId="63F494E1" w14:textId="77777777" w:rsidR="007F42DB" w:rsidRDefault="007F42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CD84B4" w14:textId="77777777" w:rsidR="007F42DB" w:rsidRDefault="007F42DB">
      <w:r>
        <w:separator/>
      </w:r>
    </w:p>
  </w:footnote>
  <w:footnote w:type="continuationSeparator" w:id="0">
    <w:p w14:paraId="1CCE6231" w14:textId="77777777" w:rsidR="007F42DB" w:rsidRDefault="007F42D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461654998">
    <w:abstractNumId w:val="2"/>
  </w:num>
  <w:num w:numId="2" w16cid:durableId="545486824">
    <w:abstractNumId w:val="0"/>
  </w:num>
  <w:num w:numId="3" w16cid:durableId="928808068">
    <w:abstractNumId w:val="1"/>
  </w:num>
  <w:num w:numId="4" w16cid:durableId="6279852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doNotDisplayPageBoundarie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4508F"/>
    <w:rsid w:val="001B3BCC"/>
    <w:rsid w:val="002209A8"/>
    <w:rsid w:val="003D5AF6"/>
    <w:rsid w:val="00427975"/>
    <w:rsid w:val="00481411"/>
    <w:rsid w:val="004E2C31"/>
    <w:rsid w:val="005B0259"/>
    <w:rsid w:val="007054B6"/>
    <w:rsid w:val="0071267F"/>
    <w:rsid w:val="007F42DB"/>
    <w:rsid w:val="009C7B26"/>
    <w:rsid w:val="00A11E52"/>
    <w:rsid w:val="00A672A6"/>
    <w:rsid w:val="00BD41E9"/>
    <w:rsid w:val="00C84413"/>
    <w:rsid w:val="00D94A73"/>
    <w:rsid w:val="00DB231F"/>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1</TotalTime>
  <Pages>5</Pages>
  <Words>1450</Words>
  <Characters>8270</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eissner, Geoffrey</cp:lastModifiedBy>
  <cp:revision>8</cp:revision>
  <dcterms:created xsi:type="dcterms:W3CDTF">2022-02-28T12:21:00Z</dcterms:created>
  <dcterms:modified xsi:type="dcterms:W3CDTF">2022-06-10T18:54:00Z</dcterms:modified>
</cp:coreProperties>
</file>